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63813" w14:textId="0B0041B2" w:rsidR="00261EA0" w:rsidRPr="00CB73E1" w:rsidRDefault="001375EB" w:rsidP="00CB73E1">
      <w:pPr>
        <w:spacing w:line="276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val="en-GB" w:eastAsia="fr-FR"/>
        </w:rPr>
      </w:pPr>
      <w:r w:rsidRPr="00CB73E1">
        <w:rPr>
          <w:rFonts w:ascii="Arial" w:eastAsia="Times New Roman" w:hAnsi="Arial" w:cs="Arial"/>
          <w:b/>
          <w:bCs/>
          <w:sz w:val="28"/>
          <w:szCs w:val="28"/>
          <w:lang w:val="en-GB" w:eastAsia="fr-FR"/>
        </w:rPr>
        <w:t>Supplemental File 3. Individual interview semi-structured topic guide</w:t>
      </w:r>
    </w:p>
    <w:p w14:paraId="7C8E40AA" w14:textId="7853B9F5" w:rsidR="00261EA0" w:rsidRPr="00CB73E1" w:rsidRDefault="00261EA0" w:rsidP="00CB73E1">
      <w:pPr>
        <w:spacing w:line="276" w:lineRule="auto"/>
        <w:rPr>
          <w:rFonts w:ascii="Arial" w:hAnsi="Arial" w:cs="Arial"/>
          <w:lang w:val="en-GB"/>
        </w:rPr>
      </w:pPr>
    </w:p>
    <w:p w14:paraId="334B8027" w14:textId="11930BE5" w:rsidR="00261EA0" w:rsidRPr="00CB73E1" w:rsidRDefault="00261EA0" w:rsidP="00CB73E1">
      <w:pPr>
        <w:spacing w:line="276" w:lineRule="auto"/>
        <w:rPr>
          <w:rFonts w:ascii="Arial" w:hAnsi="Arial" w:cs="Arial"/>
          <w:lang w:val="en-GB"/>
        </w:rPr>
      </w:pPr>
    </w:p>
    <w:p w14:paraId="69F2B20E" w14:textId="4A309236" w:rsidR="00CB73E1" w:rsidRPr="00CB73E1" w:rsidRDefault="00CB73E1" w:rsidP="00CB73E1">
      <w:pPr>
        <w:spacing w:line="276" w:lineRule="auto"/>
        <w:rPr>
          <w:rFonts w:ascii="Arial" w:hAnsi="Arial" w:cs="Arial"/>
          <w:lang w:val="en-GB"/>
        </w:rPr>
      </w:pPr>
      <w:r w:rsidRPr="00CB73E1">
        <w:rPr>
          <w:rFonts w:ascii="Arial" w:hAnsi="Arial" w:cs="Arial"/>
          <w:lang w:val="en-GB"/>
        </w:rPr>
        <w:t>First complete the ‘Think Aloud’ phase of the interview for all 3 videos. Then explore:</w:t>
      </w:r>
    </w:p>
    <w:p w14:paraId="199F3E25" w14:textId="77777777" w:rsidR="002F24CC" w:rsidRPr="00CB73E1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We will look at each marking domain in detail, but what are your overall impressions of the marking domains as a way of assessing the components of clinical reasoning?</w:t>
      </w:r>
    </w:p>
    <w:p w14:paraId="0D1FD554" w14:textId="77777777" w:rsidR="002F24CC" w:rsidRPr="00CB73E1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Looking at the first domain, “Identify &amp; Summarize the patient’s problem”?</w:t>
      </w:r>
    </w:p>
    <w:p w14:paraId="1947C0B9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How did you find scoring this domain for each student?</w:t>
      </w:r>
    </w:p>
    <w:p w14:paraId="70B93E70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Did all the elements make sense?</w:t>
      </w:r>
    </w:p>
    <w:p w14:paraId="0D9D4899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if not, why </w:t>
      </w:r>
      <w:proofErr w:type="gramStart"/>
      <w:r w:rsidRPr="00CB73E1">
        <w:rPr>
          <w:rFonts w:ascii="Arial" w:hAnsi="Arial" w:cs="Arial"/>
          <w:color w:val="000000"/>
          <w:lang w:val="en-GB"/>
        </w:rPr>
        <w:t>not ?</w:t>
      </w:r>
      <w:proofErr w:type="gramEnd"/>
      <w:r w:rsidRPr="00CB73E1">
        <w:rPr>
          <w:rFonts w:ascii="Arial" w:hAnsi="Arial" w:cs="Arial"/>
          <w:color w:val="000000"/>
          <w:lang w:val="en-GB"/>
        </w:rPr>
        <w:t xml:space="preserve"> </w:t>
      </w:r>
    </w:p>
    <w:p w14:paraId="65F6DD70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Is there anything missing in the domain elements? </w:t>
      </w:r>
    </w:p>
    <w:p w14:paraId="4A99F2F2" w14:textId="77777777" w:rsidR="002F24CC" w:rsidRPr="00CB73E1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Looking at the second domain, “</w:t>
      </w:r>
      <w:r w:rsidRPr="00CB73E1">
        <w:rPr>
          <w:rFonts w:ascii="Arial" w:eastAsia="Times New Roman" w:hAnsi="Arial" w:cs="Arial"/>
          <w:color w:val="000000"/>
          <w:lang w:val="en-GB"/>
        </w:rPr>
        <w:t>Prioritize a diagnosis (discriminate), can't miss diagnosis and alternatives</w:t>
      </w:r>
      <w:r w:rsidRPr="00CB73E1">
        <w:rPr>
          <w:rFonts w:ascii="Arial" w:hAnsi="Arial" w:cs="Arial"/>
          <w:color w:val="000000"/>
          <w:lang w:val="en-GB"/>
        </w:rPr>
        <w:t>”?</w:t>
      </w:r>
    </w:p>
    <w:p w14:paraId="0F09FEEA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How did you find scoring this domain for each student?</w:t>
      </w:r>
    </w:p>
    <w:p w14:paraId="0D85180D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Did all the elements make sense?</w:t>
      </w:r>
    </w:p>
    <w:p w14:paraId="45F85150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if not, why </w:t>
      </w:r>
      <w:proofErr w:type="gramStart"/>
      <w:r w:rsidRPr="00CB73E1">
        <w:rPr>
          <w:rFonts w:ascii="Arial" w:hAnsi="Arial" w:cs="Arial"/>
          <w:color w:val="000000"/>
          <w:lang w:val="en-GB"/>
        </w:rPr>
        <w:t>not ?</w:t>
      </w:r>
      <w:proofErr w:type="gramEnd"/>
      <w:r w:rsidRPr="00CB73E1">
        <w:rPr>
          <w:rFonts w:ascii="Arial" w:hAnsi="Arial" w:cs="Arial"/>
          <w:color w:val="000000"/>
          <w:lang w:val="en-GB"/>
        </w:rPr>
        <w:t xml:space="preserve"> </w:t>
      </w:r>
    </w:p>
    <w:p w14:paraId="62543271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Is there anything missing in the domain elements? </w:t>
      </w:r>
    </w:p>
    <w:p w14:paraId="532004B9" w14:textId="77777777" w:rsidR="002F24CC" w:rsidRPr="00CB73E1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Looking at the third domain, “</w:t>
      </w:r>
      <w:r w:rsidRPr="00CB73E1">
        <w:rPr>
          <w:rFonts w:ascii="Arial" w:eastAsia="Times New Roman" w:hAnsi="Arial" w:cs="Arial"/>
          <w:color w:val="000000"/>
          <w:lang w:val="en-GB"/>
        </w:rPr>
        <w:t>Management Planning</w:t>
      </w:r>
      <w:r w:rsidRPr="00CB73E1">
        <w:rPr>
          <w:rFonts w:ascii="Arial" w:hAnsi="Arial" w:cs="Arial"/>
          <w:color w:val="000000"/>
          <w:lang w:val="en-GB"/>
        </w:rPr>
        <w:t>”?</w:t>
      </w:r>
    </w:p>
    <w:p w14:paraId="0E6207B9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How did you find scoring this domain for each student?</w:t>
      </w:r>
    </w:p>
    <w:p w14:paraId="61CF07DE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Did all the elements make sense?</w:t>
      </w:r>
    </w:p>
    <w:p w14:paraId="5E6DAA4F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if not, why </w:t>
      </w:r>
      <w:proofErr w:type="gramStart"/>
      <w:r w:rsidRPr="00CB73E1">
        <w:rPr>
          <w:rFonts w:ascii="Arial" w:hAnsi="Arial" w:cs="Arial"/>
          <w:color w:val="000000"/>
          <w:lang w:val="en-GB"/>
        </w:rPr>
        <w:t>not ?</w:t>
      </w:r>
      <w:proofErr w:type="gramEnd"/>
      <w:r w:rsidRPr="00CB73E1">
        <w:rPr>
          <w:rFonts w:ascii="Arial" w:hAnsi="Arial" w:cs="Arial"/>
          <w:color w:val="000000"/>
          <w:lang w:val="en-GB"/>
        </w:rPr>
        <w:t xml:space="preserve"> </w:t>
      </w:r>
    </w:p>
    <w:p w14:paraId="302B90A9" w14:textId="77777777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Is there anything missing in the domain elements? </w:t>
      </w:r>
    </w:p>
    <w:p w14:paraId="125975D2" w14:textId="77777777" w:rsidR="002F24CC" w:rsidRPr="00CB73E1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How useful were the marking domains in informing your global judgement?</w:t>
      </w:r>
    </w:p>
    <w:p w14:paraId="6E5ED681" w14:textId="77777777" w:rsidR="00006FB0" w:rsidRPr="00006FB0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H</w:t>
      </w:r>
      <w:r w:rsidRPr="00CB73E1">
        <w:rPr>
          <w:rFonts w:ascii="Arial" w:eastAsia="Times New Roman" w:hAnsi="Arial" w:cs="Arial"/>
          <w:color w:val="000000"/>
          <w:lang w:val="en-GB"/>
        </w:rPr>
        <w:t xml:space="preserve">ow did you feel scoring this oral debrief without having seen the consultation? </w:t>
      </w:r>
    </w:p>
    <w:p w14:paraId="0D09A547" w14:textId="475810AB" w:rsidR="002F24CC" w:rsidRPr="00CB73E1" w:rsidRDefault="00006FB0" w:rsidP="00006FB0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>D</w:t>
      </w:r>
      <w:r w:rsidR="002F24CC" w:rsidRPr="00CB73E1">
        <w:rPr>
          <w:rFonts w:ascii="Arial" w:eastAsia="Times New Roman" w:hAnsi="Arial" w:cs="Arial"/>
          <w:color w:val="000000"/>
          <w:lang w:val="en-GB"/>
        </w:rPr>
        <w:t>o you think this would have helped or not?</w:t>
      </w:r>
    </w:p>
    <w:p w14:paraId="461639CF" w14:textId="77777777" w:rsidR="002F24CC" w:rsidRPr="00CB73E1" w:rsidRDefault="002F24CC" w:rsidP="00CB73E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Overall, how well do you think this OD proposal assesses the student’s clinical reasoning? </w:t>
      </w:r>
    </w:p>
    <w:p w14:paraId="5DB489B2" w14:textId="3CAB2AE1" w:rsidR="002F24CC" w:rsidRPr="00CB73E1" w:rsidRDefault="002F24CC" w:rsidP="00CB73E1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>Why</w:t>
      </w:r>
      <w:r w:rsidR="00006FB0">
        <w:rPr>
          <w:rFonts w:ascii="Arial" w:hAnsi="Arial" w:cs="Arial"/>
          <w:color w:val="000000"/>
          <w:lang w:val="en-GB"/>
        </w:rPr>
        <w:t xml:space="preserve"> / w</w:t>
      </w:r>
      <w:r w:rsidRPr="00CB73E1">
        <w:rPr>
          <w:rFonts w:ascii="Arial" w:hAnsi="Arial" w:cs="Arial"/>
          <w:color w:val="000000"/>
          <w:lang w:val="en-GB"/>
        </w:rPr>
        <w:t>hy not?</w:t>
      </w:r>
    </w:p>
    <w:p w14:paraId="002D2A8B" w14:textId="203578A1" w:rsidR="00D0796D" w:rsidRPr="00006FB0" w:rsidRDefault="002F24CC" w:rsidP="00006FB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100" w:beforeAutospacing="1" w:after="100" w:afterAutospacing="1" w:line="276" w:lineRule="auto"/>
        <w:contextualSpacing w:val="0"/>
        <w:rPr>
          <w:rFonts w:ascii="Arial" w:hAnsi="Arial" w:cs="Arial"/>
          <w:color w:val="000000"/>
          <w:lang w:val="en-GB"/>
        </w:rPr>
      </w:pPr>
      <w:r w:rsidRPr="00CB73E1">
        <w:rPr>
          <w:rFonts w:ascii="Arial" w:hAnsi="Arial" w:cs="Arial"/>
          <w:color w:val="000000"/>
          <w:lang w:val="en-GB"/>
        </w:rPr>
        <w:t xml:space="preserve">How would you see this oral debrief fitting in to the medical education program for undergraduate students? </w:t>
      </w:r>
    </w:p>
    <w:p w14:paraId="190EAD25" w14:textId="63152C85" w:rsidR="00355481" w:rsidRPr="00CB73E1" w:rsidRDefault="00355481" w:rsidP="00CB73E1">
      <w:pPr>
        <w:pStyle w:val="ListParagraph"/>
        <w:spacing w:line="276" w:lineRule="auto"/>
        <w:rPr>
          <w:rFonts w:ascii="Arial" w:hAnsi="Arial" w:cs="Arial"/>
          <w:lang w:val="en-GB"/>
        </w:rPr>
      </w:pPr>
    </w:p>
    <w:p w14:paraId="20379314" w14:textId="4491FE46" w:rsidR="00355481" w:rsidRPr="00CB73E1" w:rsidRDefault="00355481" w:rsidP="00CB73E1">
      <w:pPr>
        <w:spacing w:line="276" w:lineRule="auto"/>
        <w:rPr>
          <w:rFonts w:ascii="Arial" w:hAnsi="Arial" w:cs="Arial"/>
          <w:lang w:val="en-GB"/>
        </w:rPr>
      </w:pPr>
    </w:p>
    <w:sectPr w:rsidR="00355481" w:rsidRPr="00CB7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767CD"/>
    <w:multiLevelType w:val="hybridMultilevel"/>
    <w:tmpl w:val="0E1A7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EEAA4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A348F"/>
    <w:multiLevelType w:val="hybridMultilevel"/>
    <w:tmpl w:val="1DDCE992"/>
    <w:lvl w:ilvl="0" w:tplc="96EEAA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D6FD8"/>
    <w:multiLevelType w:val="hybridMultilevel"/>
    <w:tmpl w:val="FD2668EE"/>
    <w:lvl w:ilvl="0" w:tplc="96EEAA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352AB"/>
    <w:multiLevelType w:val="multilevel"/>
    <w:tmpl w:val="7AE2C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F57012"/>
    <w:multiLevelType w:val="hybridMultilevel"/>
    <w:tmpl w:val="5CCA3EE2"/>
    <w:lvl w:ilvl="0" w:tplc="D53012BE">
      <w:start w:val="32"/>
      <w:numFmt w:val="bullet"/>
      <w:lvlText w:val="-"/>
      <w:lvlJc w:val="left"/>
      <w:pPr>
        <w:ind w:left="142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5" w15:restartNumberingAfterBreak="0">
    <w:nsid w:val="0C956162"/>
    <w:multiLevelType w:val="hybridMultilevel"/>
    <w:tmpl w:val="0234D2F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14690"/>
    <w:multiLevelType w:val="hybridMultilevel"/>
    <w:tmpl w:val="3AFEA52C"/>
    <w:lvl w:ilvl="0" w:tplc="D53012BE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8255E"/>
    <w:multiLevelType w:val="hybridMultilevel"/>
    <w:tmpl w:val="8872F180"/>
    <w:lvl w:ilvl="0" w:tplc="96EEAA44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3C16726"/>
    <w:multiLevelType w:val="hybridMultilevel"/>
    <w:tmpl w:val="0FB608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DC2491"/>
    <w:multiLevelType w:val="hybridMultilevel"/>
    <w:tmpl w:val="FCA4BB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4D1317"/>
    <w:multiLevelType w:val="multilevel"/>
    <w:tmpl w:val="F596F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D40985"/>
    <w:multiLevelType w:val="hybridMultilevel"/>
    <w:tmpl w:val="CC3EEB1A"/>
    <w:lvl w:ilvl="0" w:tplc="040C0011">
      <w:start w:val="1"/>
      <w:numFmt w:val="decimal"/>
      <w:lvlText w:val="%1)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B664CBF"/>
    <w:multiLevelType w:val="hybridMultilevel"/>
    <w:tmpl w:val="09D8EF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C8D7949"/>
    <w:multiLevelType w:val="hybridMultilevel"/>
    <w:tmpl w:val="790A17CA"/>
    <w:lvl w:ilvl="0" w:tplc="D53012BE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EF1F9A"/>
    <w:multiLevelType w:val="hybridMultilevel"/>
    <w:tmpl w:val="FA6CA474"/>
    <w:lvl w:ilvl="0" w:tplc="96EEAA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E30736"/>
    <w:multiLevelType w:val="hybridMultilevel"/>
    <w:tmpl w:val="CBECA3D8"/>
    <w:lvl w:ilvl="0" w:tplc="D69001DC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C4C55B2"/>
    <w:multiLevelType w:val="hybridMultilevel"/>
    <w:tmpl w:val="C9F0A84A"/>
    <w:lvl w:ilvl="0" w:tplc="D53012BE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546910">
    <w:abstractNumId w:val="13"/>
  </w:num>
  <w:num w:numId="2" w16cid:durableId="1037851624">
    <w:abstractNumId w:val="16"/>
  </w:num>
  <w:num w:numId="3" w16cid:durableId="1899314038">
    <w:abstractNumId w:val="6"/>
  </w:num>
  <w:num w:numId="4" w16cid:durableId="1482191633">
    <w:abstractNumId w:val="7"/>
  </w:num>
  <w:num w:numId="5" w16cid:durableId="1485849646">
    <w:abstractNumId w:val="9"/>
  </w:num>
  <w:num w:numId="6" w16cid:durableId="518012110">
    <w:abstractNumId w:val="5"/>
  </w:num>
  <w:num w:numId="7" w16cid:durableId="12536917">
    <w:abstractNumId w:val="1"/>
  </w:num>
  <w:num w:numId="8" w16cid:durableId="905527899">
    <w:abstractNumId w:val="2"/>
  </w:num>
  <w:num w:numId="9" w16cid:durableId="1101072312">
    <w:abstractNumId w:val="14"/>
  </w:num>
  <w:num w:numId="10" w16cid:durableId="980041564">
    <w:abstractNumId w:val="11"/>
  </w:num>
  <w:num w:numId="11" w16cid:durableId="608246137">
    <w:abstractNumId w:val="10"/>
  </w:num>
  <w:num w:numId="12" w16cid:durableId="1814827222">
    <w:abstractNumId w:val="3"/>
  </w:num>
  <w:num w:numId="13" w16cid:durableId="293953790">
    <w:abstractNumId w:val="4"/>
  </w:num>
  <w:num w:numId="14" w16cid:durableId="160321053">
    <w:abstractNumId w:val="15"/>
  </w:num>
  <w:num w:numId="15" w16cid:durableId="1332415247">
    <w:abstractNumId w:val="0"/>
  </w:num>
  <w:num w:numId="16" w16cid:durableId="1750275248">
    <w:abstractNumId w:val="8"/>
  </w:num>
  <w:num w:numId="17" w16cid:durableId="9629272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EA0"/>
    <w:rsid w:val="00006FB0"/>
    <w:rsid w:val="001273BD"/>
    <w:rsid w:val="001375EB"/>
    <w:rsid w:val="001C5913"/>
    <w:rsid w:val="001F0408"/>
    <w:rsid w:val="00261EA0"/>
    <w:rsid w:val="00276C6B"/>
    <w:rsid w:val="002F24CC"/>
    <w:rsid w:val="00355481"/>
    <w:rsid w:val="00515C41"/>
    <w:rsid w:val="00647E50"/>
    <w:rsid w:val="00711545"/>
    <w:rsid w:val="00AF0113"/>
    <w:rsid w:val="00BC59B6"/>
    <w:rsid w:val="00CB73E1"/>
    <w:rsid w:val="00D0796D"/>
    <w:rsid w:val="00D96EAA"/>
    <w:rsid w:val="00FA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A39A"/>
  <w15:chartTrackingRefBased/>
  <w15:docId w15:val="{8AF09281-FC3B-624C-B432-9EDE5984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9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E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5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5C4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5548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079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7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egent</dc:creator>
  <cp:keywords/>
  <dc:description/>
  <cp:lastModifiedBy>Harish Thampy</cp:lastModifiedBy>
  <cp:revision>7</cp:revision>
  <dcterms:created xsi:type="dcterms:W3CDTF">2023-01-30T21:15:00Z</dcterms:created>
  <dcterms:modified xsi:type="dcterms:W3CDTF">2023-01-31T12:25:00Z</dcterms:modified>
</cp:coreProperties>
</file>